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A2A" w:rsidRDefault="00F70A2A" w:rsidP="00F70A2A">
      <w:pPr>
        <w:rPr>
          <w:lang w:val="en-US"/>
        </w:rPr>
      </w:pPr>
      <w:r>
        <w:rPr>
          <w:rFonts w:cs="AdvOT1ef757c0"/>
          <w:b/>
          <w:lang w:val="en-US"/>
        </w:rPr>
        <w:t>Figure 4 – source data 1</w:t>
      </w:r>
      <w:r w:rsidRPr="00841BFC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Codon</w:t>
      </w:r>
      <w:proofErr w:type="spellEnd"/>
      <w:r>
        <w:rPr>
          <w:lang w:val="en-US"/>
        </w:rPr>
        <w:t xml:space="preserve"> statistics for </w:t>
      </w:r>
      <w:r w:rsidRPr="00CC0F59">
        <w:rPr>
          <w:i/>
          <w:lang w:val="en-US"/>
        </w:rPr>
        <w:t>S. sclerotiorum</w:t>
      </w:r>
      <w:r>
        <w:rPr>
          <w:lang w:val="en-US"/>
        </w:rPr>
        <w:t xml:space="preserve"> genome.</w:t>
      </w:r>
      <w:proofErr w:type="gramEnd"/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51"/>
        <w:gridCol w:w="454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F70A2A" w:rsidRPr="00A922C4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CC0F59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C0F59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Codo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CC0F59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CC0F59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CC0F59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CC0F59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F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CC0F59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CC0F59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Frequ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CC0F59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CC0F59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Synonym. </w:t>
            </w:r>
            <w:proofErr w:type="gramStart"/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mutation</w:t>
            </w:r>
            <w:proofErr w:type="gramEnd"/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rate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n syn.</w:t>
            </w:r>
          </w:p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proofErr w:type="gramStart"/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mutation</w:t>
            </w:r>
            <w:proofErr w:type="gramEnd"/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rate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Adjusted Non syn. </w:t>
            </w:r>
            <w:proofErr w:type="gramStart"/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Rate(</w:t>
            </w:r>
            <w:proofErr w:type="gramEnd"/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tRN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% </w:t>
            </w:r>
            <w:proofErr w:type="spellStart"/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tRNA</w:t>
            </w:r>
            <w:proofErr w:type="spellEnd"/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pool</w:t>
            </w:r>
          </w:p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(</w:t>
            </w: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wobble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proofErr w:type="gramStart"/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optimal</w:t>
            </w:r>
            <w:proofErr w:type="gramEnd"/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?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G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3.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25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72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41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70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08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GC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5.7</w:t>
            </w: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4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23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76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88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822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1.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1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93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29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14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041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C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5.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37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90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02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51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822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G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6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27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50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56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78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G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.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6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02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70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58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78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A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5.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4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38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23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52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08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A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9.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10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16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69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33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08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A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8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03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34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86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35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604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A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7.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48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9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57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32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.645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T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8.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0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04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17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27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T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8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96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00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59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G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3.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25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00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31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65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G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2.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6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5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84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92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822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G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9.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1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92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74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37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G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1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168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09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19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59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822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A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43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72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500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62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041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A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4.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8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33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21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52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041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T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1.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2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076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742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12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T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9.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5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88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9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84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T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3.9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28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90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50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00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A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8.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51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34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21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40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A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6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44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47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75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34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.645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T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9.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0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528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91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364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041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T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6.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9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48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71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14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302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T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.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40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566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53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316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T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9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2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60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06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57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302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T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3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0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1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77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2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T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8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0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97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568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96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604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2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17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58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58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.645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A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5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0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4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42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A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6.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42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46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32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41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1.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15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75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7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889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C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3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03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60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80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041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C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.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41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533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72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86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C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8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97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05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98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4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041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A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6.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40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03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95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24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604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A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2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6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33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42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30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041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G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6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60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33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417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.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47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16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99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624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041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G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1.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1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61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44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305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08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G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8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66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56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445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08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G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.9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1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9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611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764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CG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9.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0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47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52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565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604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G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6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46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04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505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302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G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5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3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41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46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55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302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7.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95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9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89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361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C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3.7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3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62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20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400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C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5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76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74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343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C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8.8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0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29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72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340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8.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0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12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48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24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C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4.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8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5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178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C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9.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1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6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50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25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AC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8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98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51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15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07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T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1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9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61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538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69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T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4.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6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72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23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11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08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T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7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88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525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62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041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GT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0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08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8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456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228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2.08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3.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73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06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6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A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1.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63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94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87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2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302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no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A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6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86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11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00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37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302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3B5E33">
              <w:rPr>
                <w:color w:val="000000"/>
                <w:sz w:val="14"/>
                <w:szCs w:val="14"/>
              </w:rPr>
              <w:t>yes</w:t>
            </w:r>
            <w:proofErr w:type="spellEnd"/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97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70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48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3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207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326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93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520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  <w:tr w:rsidR="00F70A2A" w:rsidRPr="00A922C4" w:rsidTr="00EC5902">
        <w:trPr>
          <w:trHeight w:hRule="exact"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TG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4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18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right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0.188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 w:rsidRPr="00464E00">
              <w:rPr>
                <w:rFonts w:ascii="Calibri" w:hAnsi="Calibri"/>
                <w:color w:val="000000"/>
                <w:sz w:val="14"/>
                <w:szCs w:val="14"/>
              </w:rPr>
              <w:t>0.053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A922C4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22C4">
              <w:rPr>
                <w:rFonts w:ascii="Calibri" w:hAnsi="Calibri" w:cs="Calibri"/>
                <w:color w:val="000000"/>
                <w:sz w:val="14"/>
                <w:szCs w:val="14"/>
              </w:rPr>
              <w:t>1.5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3B5E33" w:rsidRDefault="00F70A2A" w:rsidP="00EC5902">
            <w:pPr>
              <w:jc w:val="center"/>
              <w:rPr>
                <w:color w:val="000000"/>
                <w:sz w:val="14"/>
                <w:szCs w:val="14"/>
              </w:rPr>
            </w:pPr>
            <w:r w:rsidRPr="003B5E33">
              <w:rPr>
                <w:color w:val="000000"/>
                <w:sz w:val="14"/>
                <w:szCs w:val="14"/>
              </w:rPr>
              <w:t>-</w:t>
            </w:r>
          </w:p>
        </w:tc>
      </w:tr>
    </w:tbl>
    <w:p w:rsidR="00F70A2A" w:rsidRDefault="00F70A2A" w:rsidP="00F70A2A">
      <w:pPr>
        <w:rPr>
          <w:b/>
          <w:lang w:val="en-US"/>
        </w:rPr>
      </w:pPr>
    </w:p>
    <w:p w:rsidR="00F70A2A" w:rsidRDefault="00F70A2A" w:rsidP="00F70A2A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70A2A" w:rsidRDefault="00F70A2A" w:rsidP="00F70A2A">
      <w:pPr>
        <w:rPr>
          <w:lang w:val="en-US"/>
        </w:rPr>
      </w:pPr>
      <w:proofErr w:type="spellStart"/>
      <w:proofErr w:type="gramStart"/>
      <w:r>
        <w:rPr>
          <w:lang w:val="en-US"/>
        </w:rPr>
        <w:lastRenderedPageBreak/>
        <w:t>Codon</w:t>
      </w:r>
      <w:proofErr w:type="spellEnd"/>
      <w:r>
        <w:rPr>
          <w:lang w:val="en-US"/>
        </w:rPr>
        <w:t xml:space="preserve"> statistics for </w:t>
      </w:r>
      <w:r>
        <w:rPr>
          <w:i/>
          <w:lang w:val="en-US"/>
        </w:rPr>
        <w:t xml:space="preserve">Z. </w:t>
      </w:r>
      <w:proofErr w:type="spellStart"/>
      <w:r>
        <w:rPr>
          <w:i/>
          <w:lang w:val="en-US"/>
        </w:rPr>
        <w:t>tritici</w:t>
      </w:r>
      <w:proofErr w:type="spellEnd"/>
      <w:r>
        <w:rPr>
          <w:lang w:val="en-US"/>
        </w:rPr>
        <w:t xml:space="preserve"> genome.</w:t>
      </w:r>
      <w:proofErr w:type="gramEnd"/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51"/>
        <w:gridCol w:w="454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odo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F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Frequenc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Numb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Synonym. </w:t>
            </w:r>
            <w:proofErr w:type="gramStart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mutation</w:t>
            </w:r>
            <w:proofErr w:type="gramEnd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rate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n syn.</w:t>
            </w: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mutation </w:t>
            </w:r>
            <w:proofErr w:type="gramStart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rate(</w:t>
            </w:r>
            <w:proofErr w:type="gramEnd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djusted Non syn.</w:t>
            </w: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gramStart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rate(</w:t>
            </w:r>
            <w:proofErr w:type="gramEnd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tRN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% </w:t>
            </w:r>
            <w:proofErr w:type="spellStart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tRNA</w:t>
            </w:r>
            <w:proofErr w:type="spellEnd"/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pool</w:t>
            </w:r>
          </w:p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(</w:t>
            </w: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wobble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proofErr w:type="gramStart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optimal</w:t>
            </w:r>
            <w:proofErr w:type="gramEnd"/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?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G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9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91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765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205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602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GC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7.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</w:t>
            </w: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9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536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013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506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4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14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275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178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589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C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95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188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09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450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G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.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9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721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080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35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5.45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G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0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.161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218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52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5.45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A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3.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59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671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54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19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A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4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16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.479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7627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095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A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3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09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053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34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07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A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9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88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9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775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096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T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6.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27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04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66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058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T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9.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5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770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14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039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G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8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7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437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2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6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G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7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30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.207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78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89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63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G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.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1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1279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22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G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1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.374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63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231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63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A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4.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0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012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40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75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A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9.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5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794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453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81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T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.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0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43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.081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880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63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T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9.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39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297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214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347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T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2.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0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402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23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352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A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4.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0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824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547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068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A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4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61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53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508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063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T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.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6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.276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36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79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T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9.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42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603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66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583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T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1.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01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.208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3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545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T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1.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5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146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43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554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T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1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.542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176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470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T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6.5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8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931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83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60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2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06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74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374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63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A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2.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07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989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765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095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63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A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2.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1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.644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866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08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63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5.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2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999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76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238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C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3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3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212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502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251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C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6.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8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743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3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218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C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2.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0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171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27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213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A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7.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4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849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767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095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A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2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06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700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49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18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G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.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7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228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875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094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.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9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713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54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818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G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2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8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196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2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527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G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6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0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266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818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852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G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8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661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57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72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CG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8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.222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5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192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818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G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6.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9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907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0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125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G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9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3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.091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214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517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27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9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4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.319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4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186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818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C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8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7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484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34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167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C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4.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0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287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70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883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818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C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0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98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138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137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2.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0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799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440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720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27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C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0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96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518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89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945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27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C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6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7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567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42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671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AC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1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4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496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416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708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27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T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.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5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.457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542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271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T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6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24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868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T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9.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93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289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35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667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GT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9.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47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485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534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767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54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4.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9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4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A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8.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89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049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128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41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909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A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.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7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3.988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264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158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6.363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392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.472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706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2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140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999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571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F70A2A" w:rsidRPr="002239B5" w:rsidTr="00EC590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TG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5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435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1.307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.373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0A2A" w:rsidRPr="002239B5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239B5">
              <w:rPr>
                <w:rFonts w:ascii="Calibri" w:hAnsi="Calibri" w:cs="Calibri"/>
                <w:color w:val="000000"/>
                <w:sz w:val="14"/>
                <w:szCs w:val="14"/>
              </w:rPr>
              <w:t>0.242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A2A" w:rsidRPr="00464E00" w:rsidRDefault="00F70A2A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64E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</w:tbl>
    <w:p w:rsidR="00B27CA5" w:rsidRDefault="00B27CA5"/>
    <w:sectPr w:rsidR="00B27CA5" w:rsidSect="00B27C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F70A2A"/>
    <w:rsid w:val="00B27CA5"/>
    <w:rsid w:val="00F70A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0A2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70A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0A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A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70A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0A2A"/>
  </w:style>
  <w:style w:type="paragraph" w:styleId="Footer">
    <w:name w:val="footer"/>
    <w:basedOn w:val="Normal"/>
    <w:link w:val="FooterChar"/>
    <w:uiPriority w:val="99"/>
    <w:unhideWhenUsed/>
    <w:rsid w:val="00F70A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A2A"/>
  </w:style>
  <w:style w:type="character" w:styleId="CommentReference">
    <w:name w:val="annotation reference"/>
    <w:basedOn w:val="DefaultParagraphFont"/>
    <w:uiPriority w:val="99"/>
    <w:semiHidden/>
    <w:unhideWhenUsed/>
    <w:rsid w:val="00F70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A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A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A2A"/>
    <w:rPr>
      <w:b/>
      <w:bCs/>
    </w:rPr>
  </w:style>
  <w:style w:type="character" w:customStyle="1" w:styleId="highlight">
    <w:name w:val="highlight"/>
    <w:basedOn w:val="DefaultParagraphFont"/>
    <w:rsid w:val="00F70A2A"/>
  </w:style>
  <w:style w:type="character" w:customStyle="1" w:styleId="st">
    <w:name w:val="st"/>
    <w:basedOn w:val="DefaultParagraphFont"/>
    <w:rsid w:val="00F70A2A"/>
  </w:style>
  <w:style w:type="paragraph" w:customStyle="1" w:styleId="EndNoteBibliographyTitle">
    <w:name w:val="EndNote Bibliography Title"/>
    <w:basedOn w:val="Normal"/>
    <w:link w:val="EndNoteBibliographyTitleChar"/>
    <w:rsid w:val="00F70A2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A2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0A2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0A2A"/>
    <w:rPr>
      <w:rFonts w:ascii="Calibri" w:hAnsi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70A2A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0A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3</Words>
  <Characters>7445</Characters>
  <Application>Microsoft Office Word</Application>
  <DocSecurity>0</DocSecurity>
  <Lines>62</Lines>
  <Paragraphs>17</Paragraphs>
  <ScaleCrop>false</ScaleCrop>
  <Company>Microsoft</Company>
  <LinksUpToDate>false</LinksUpToDate>
  <CharactersWithSpaces>8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affaele</dc:creator>
  <cp:lastModifiedBy>sraffaele</cp:lastModifiedBy>
  <cp:revision>1</cp:revision>
  <dcterms:created xsi:type="dcterms:W3CDTF">2016-12-15T14:45:00Z</dcterms:created>
  <dcterms:modified xsi:type="dcterms:W3CDTF">2016-12-15T14:46:00Z</dcterms:modified>
</cp:coreProperties>
</file>